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F7F55" w14:textId="77777777" w:rsidR="00370779" w:rsidRDefault="00370779" w:rsidP="00370779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14:paraId="6884C7E1" w14:textId="77777777" w:rsidR="00370779" w:rsidRDefault="00370779" w:rsidP="00370779">
      <w:pPr>
        <w:rPr>
          <w:b/>
          <w:bCs/>
        </w:rPr>
      </w:pPr>
    </w:p>
    <w:p w14:paraId="48F4E113" w14:textId="77777777" w:rsidR="00370779" w:rsidRDefault="00370779" w:rsidP="00370779">
      <w:r w:rsidRPr="005A42C1">
        <w:rPr>
          <w:b/>
          <w:bCs/>
        </w:rPr>
        <w:t xml:space="preserve">Appendix Figure 1. </w:t>
      </w:r>
      <w:r w:rsidRPr="005A42C1">
        <w:t>Time series and trendlines of number of new admissions per time period before and during the pandemic  </w:t>
      </w:r>
    </w:p>
    <w:p w14:paraId="756B63AD" w14:textId="77777777" w:rsidR="00370779" w:rsidRDefault="00370779" w:rsidP="00370779">
      <w:r w:rsidRPr="005A42C1">
        <w:rPr>
          <w:noProof/>
        </w:rPr>
        <w:drawing>
          <wp:inline distT="0" distB="0" distL="0" distR="0" wp14:anchorId="36EE3AB7" wp14:editId="6C4F4D14">
            <wp:extent cx="4317658" cy="3238243"/>
            <wp:effectExtent l="0" t="0" r="6985" b="635"/>
            <wp:docPr id="12571493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D9546F0-80B9-E538-9BB8-BC5F5859CA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D9546F0-80B9-E538-9BB8-BC5F5859CA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890" cy="325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BD285" w14:textId="77777777" w:rsidR="00370779" w:rsidRDefault="00370779" w:rsidP="00370779"/>
    <w:p w14:paraId="1327F6BC" w14:textId="77777777" w:rsidR="00370779" w:rsidRDefault="00370779" w:rsidP="00370779">
      <w:r>
        <w:br w:type="page"/>
      </w:r>
    </w:p>
    <w:p w14:paraId="7F314988" w14:textId="77777777" w:rsidR="00370779" w:rsidRDefault="00370779" w:rsidP="00370779">
      <w:r w:rsidRPr="00807B7B">
        <w:rPr>
          <w:b/>
          <w:bCs/>
        </w:rPr>
        <w:lastRenderedPageBreak/>
        <w:t xml:space="preserve">Appendix Figure 2. </w:t>
      </w:r>
      <w:r w:rsidRPr="00807B7B">
        <w:t>Time series and trendlines of mean number of comorbid conditions per time period before and during the pandemic    </w:t>
      </w:r>
    </w:p>
    <w:p w14:paraId="20DEF24D" w14:textId="77777777" w:rsidR="00370779" w:rsidRDefault="00370779" w:rsidP="00370779">
      <w:r w:rsidRPr="00A265F4">
        <w:rPr>
          <w:noProof/>
        </w:rPr>
        <w:drawing>
          <wp:inline distT="0" distB="0" distL="0" distR="0" wp14:anchorId="394CE6DC" wp14:editId="564163A8">
            <wp:extent cx="4161431" cy="3121074"/>
            <wp:effectExtent l="0" t="0" r="0" b="3175"/>
            <wp:docPr id="107389763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D2CD4BF-7378-D507-C582-44E54DB1AF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D2CD4BF-7378-D507-C582-44E54DB1AF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227" cy="3140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22C3F" w14:textId="77777777" w:rsidR="00370779" w:rsidRPr="00807B7B" w:rsidRDefault="00370779" w:rsidP="00370779"/>
    <w:p w14:paraId="0268302D" w14:textId="77777777" w:rsidR="00370779" w:rsidRDefault="00370779" w:rsidP="00370779"/>
    <w:p w14:paraId="720CE62B" w14:textId="77777777" w:rsidR="00370779" w:rsidRDefault="00370779" w:rsidP="00370779">
      <w:r>
        <w:br w:type="page"/>
      </w:r>
    </w:p>
    <w:p w14:paraId="73E6E5D3" w14:textId="00C2474C" w:rsidR="00370779" w:rsidRDefault="00370779" w:rsidP="00370779">
      <w:r w:rsidRPr="00C7630A">
        <w:rPr>
          <w:b/>
          <w:bCs/>
        </w:rPr>
        <w:lastRenderedPageBreak/>
        <w:t xml:space="preserve">Appendix Figure 3. </w:t>
      </w:r>
      <w:r w:rsidRPr="00C7630A">
        <w:t xml:space="preserve">Time series overlay of </w:t>
      </w:r>
      <w:r w:rsidRPr="00C7630A">
        <w:rPr>
          <w:i/>
          <w:iCs/>
        </w:rPr>
        <w:t xml:space="preserve">C. difficile </w:t>
      </w:r>
      <w:r w:rsidRPr="00C7630A">
        <w:t xml:space="preserve">test per 100 encounters and </w:t>
      </w:r>
      <w:r w:rsidRPr="00C7630A">
        <w:rPr>
          <w:i/>
          <w:iCs/>
        </w:rPr>
        <w:t xml:space="preserve">C. difficile </w:t>
      </w:r>
      <w:r w:rsidRPr="00C7630A">
        <w:t>test positivity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0BD367" wp14:editId="20A54E87">
                <wp:simplePos x="0" y="0"/>
                <wp:positionH relativeFrom="margin">
                  <wp:posOffset>4562475</wp:posOffset>
                </wp:positionH>
                <wp:positionV relativeFrom="paragraph">
                  <wp:posOffset>784225</wp:posOffset>
                </wp:positionV>
                <wp:extent cx="88900" cy="85725"/>
                <wp:effectExtent l="0" t="0" r="6350" b="9525"/>
                <wp:wrapNone/>
                <wp:docPr id="121748367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900" cy="8572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FDD4D8F" id="Oval 5" o:spid="_x0000_s1026" style="position:absolute;margin-left:359.25pt;margin-top:61.75pt;width:7pt;height:6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" filled="f" strokecolor="black [3213]" strokeweight="1pt">
                <v:stroke joinstyle="miter"/>
                <v:path arrowok="t"/>
                <w10:wrap anchorx="margin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675486" wp14:editId="3E9F0FE9">
                <wp:simplePos x="0" y="0"/>
                <wp:positionH relativeFrom="margin">
                  <wp:posOffset>4562475</wp:posOffset>
                </wp:positionH>
                <wp:positionV relativeFrom="paragraph">
                  <wp:posOffset>989330</wp:posOffset>
                </wp:positionV>
                <wp:extent cx="88900" cy="85725"/>
                <wp:effectExtent l="0" t="0" r="6350" b="9525"/>
                <wp:wrapNone/>
                <wp:docPr id="1204351447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900" cy="8572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292FF9C" id="Oval 4" o:spid="_x0000_s1026" style="position:absolute;margin-left:359.25pt;margin-top:77.9pt;width:7pt;height:6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" filled="f" strokecolor="#cfcdcd [2894]" strokeweight="1pt">
                <v:stroke joinstyle="miter"/>
                <v:path arrowok="t"/>
                <w10:wrap anchorx="margin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03CE8F7C" wp14:editId="3C96B975">
                <wp:simplePos x="0" y="0"/>
                <wp:positionH relativeFrom="margin">
                  <wp:posOffset>4315460</wp:posOffset>
                </wp:positionH>
                <wp:positionV relativeFrom="paragraph">
                  <wp:posOffset>1036319</wp:posOffset>
                </wp:positionV>
                <wp:extent cx="560070" cy="0"/>
                <wp:effectExtent l="0" t="19050" r="11430" b="0"/>
                <wp:wrapNone/>
                <wp:docPr id="93593798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00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90000"/>
                            </a:schemeClr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F74FFE" id="Straight Connector 3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339.8pt,81.6pt" to="383.9pt,8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" strokecolor="#cfcdcd [2894]" strokeweight="2.2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082D9A4" wp14:editId="5F3FCCA2">
                <wp:simplePos x="0" y="0"/>
                <wp:positionH relativeFrom="margin">
                  <wp:posOffset>4315460</wp:posOffset>
                </wp:positionH>
                <wp:positionV relativeFrom="paragraph">
                  <wp:posOffset>824864</wp:posOffset>
                </wp:positionV>
                <wp:extent cx="560070" cy="0"/>
                <wp:effectExtent l="0" t="19050" r="11430" b="0"/>
                <wp:wrapNone/>
                <wp:docPr id="25886705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00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1ADFBC" id="Straight Connector 2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339.8pt,64.95pt" to="383.9pt,6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" strokecolor="black [3213]" strokeweight="2.2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687071" wp14:editId="4420D725">
                <wp:simplePos x="0" y="0"/>
                <wp:positionH relativeFrom="column">
                  <wp:posOffset>2080895</wp:posOffset>
                </wp:positionH>
                <wp:positionV relativeFrom="paragraph">
                  <wp:posOffset>696595</wp:posOffset>
                </wp:positionV>
                <wp:extent cx="2543810" cy="432435"/>
                <wp:effectExtent l="0" t="0" r="0" b="0"/>
                <wp:wrapNone/>
                <wp:docPr id="6629371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43810" cy="4324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24D628" w14:textId="77777777" w:rsidR="00370779" w:rsidRDefault="00370779" w:rsidP="00370779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  <w:r w:rsidRPr="003F5288">
                              <w:rPr>
                                <w:i/>
                                <w:iCs/>
                              </w:rPr>
                              <w:t>C. difficile</w:t>
                            </w:r>
                            <w:r>
                              <w:t xml:space="preserve"> tests (per 100 encounters)</w:t>
                            </w:r>
                          </w:p>
                          <w:p w14:paraId="58388C2E" w14:textId="77777777" w:rsidR="00370779" w:rsidRDefault="00370779" w:rsidP="00370779">
                            <w:pPr>
                              <w:pStyle w:val="NoSpacing"/>
                            </w:pPr>
                            <w:r w:rsidRPr="003F5288">
                              <w:rPr>
                                <w:i/>
                                <w:iCs/>
                              </w:rPr>
                              <w:t>C. difficile</w:t>
                            </w:r>
                            <w:r>
                              <w:t xml:space="preserve"> test positivity 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6870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63.85pt;margin-top:54.85pt;width:200.3pt;height:34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" filled="f" stroked="f">
                <v:textbox style="mso-fit-shape-to-text:t">
                  <w:txbxContent>
                    <w:p w14:paraId="1824D628" w14:textId="77777777" w:rsidR="00370779" w:rsidRDefault="00370779" w:rsidP="00370779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  <w:r w:rsidRPr="003F5288">
                        <w:rPr>
                          <w:i/>
                          <w:iCs/>
                        </w:rPr>
                        <w:t>C. difficile</w:t>
                      </w:r>
                      <w:r>
                        <w:t xml:space="preserve"> tests (per 100 encounters)</w:t>
                      </w:r>
                    </w:p>
                    <w:p w14:paraId="58388C2E" w14:textId="77777777" w:rsidR="00370779" w:rsidRDefault="00370779" w:rsidP="00370779">
                      <w:pPr>
                        <w:pStyle w:val="NoSpacing"/>
                      </w:pPr>
                      <w:r w:rsidRPr="003F5288">
                        <w:rPr>
                          <w:i/>
                          <w:iCs/>
                        </w:rPr>
                        <w:t>C. difficile</w:t>
                      </w:r>
                      <w:r>
                        <w:t xml:space="preserve"> test positivity </w:t>
                      </w:r>
                    </w:p>
                  </w:txbxContent>
                </v:textbox>
              </v:shape>
            </w:pict>
          </mc:Fallback>
        </mc:AlternateContent>
      </w:r>
      <w:r w:rsidRPr="00A763AC">
        <w:rPr>
          <w:noProof/>
        </w:rPr>
        <w:drawing>
          <wp:anchor distT="0" distB="0" distL="114300" distR="114300" simplePos="0" relativeHeight="251661312" behindDoc="0" locked="0" layoutInCell="1" allowOverlap="1" wp14:anchorId="4DEAE1EC" wp14:editId="46E9FE8B">
            <wp:simplePos x="0" y="0"/>
            <wp:positionH relativeFrom="margin">
              <wp:posOffset>-218440</wp:posOffset>
            </wp:positionH>
            <wp:positionV relativeFrom="paragraph">
              <wp:posOffset>1151255</wp:posOffset>
            </wp:positionV>
            <wp:extent cx="5122545" cy="3841750"/>
            <wp:effectExtent l="0" t="0" r="1905" b="6350"/>
            <wp:wrapNone/>
            <wp:docPr id="468863942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2DBD3D3-02BD-6A5F-5AFB-D8AF0458FD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82DBD3D3-02BD-6A5F-5AFB-D8AF0458FD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545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0BB746" w14:textId="77777777" w:rsidR="00370779" w:rsidRDefault="00370779" w:rsidP="00370779"/>
    <w:p w14:paraId="688300B9" w14:textId="77777777" w:rsidR="00370779" w:rsidRPr="0038227D" w:rsidRDefault="00370779" w:rsidP="00370779"/>
    <w:p w14:paraId="04BFA2A3" w14:textId="77777777" w:rsidR="00370779" w:rsidRPr="0038227D" w:rsidRDefault="00370779" w:rsidP="00370779"/>
    <w:p w14:paraId="46CEEA22" w14:textId="77777777" w:rsidR="00370779" w:rsidRPr="0038227D" w:rsidRDefault="00370779" w:rsidP="00370779"/>
    <w:p w14:paraId="0AF8E68F" w14:textId="77777777" w:rsidR="00370779" w:rsidRPr="0038227D" w:rsidRDefault="00370779" w:rsidP="00370779"/>
    <w:p w14:paraId="09B1A503" w14:textId="77777777" w:rsidR="00370779" w:rsidRPr="0038227D" w:rsidRDefault="00370779" w:rsidP="00370779"/>
    <w:p w14:paraId="7F142C3E" w14:textId="77777777" w:rsidR="00370779" w:rsidRPr="0038227D" w:rsidRDefault="00370779" w:rsidP="00370779"/>
    <w:p w14:paraId="43F243A7" w14:textId="77777777" w:rsidR="00370779" w:rsidRPr="0038227D" w:rsidRDefault="00370779" w:rsidP="00370779"/>
    <w:p w14:paraId="401A44B2" w14:textId="77777777" w:rsidR="00370779" w:rsidRPr="0038227D" w:rsidRDefault="00370779" w:rsidP="00370779"/>
    <w:p w14:paraId="4ACA3123" w14:textId="77777777" w:rsidR="00370779" w:rsidRPr="0038227D" w:rsidRDefault="00370779" w:rsidP="00370779"/>
    <w:p w14:paraId="49CBE8B3" w14:textId="77777777" w:rsidR="00370779" w:rsidRPr="0038227D" w:rsidRDefault="00370779" w:rsidP="00370779"/>
    <w:p w14:paraId="2EAB04D4" w14:textId="77777777" w:rsidR="00370779" w:rsidRPr="0038227D" w:rsidRDefault="00370779" w:rsidP="00370779"/>
    <w:p w14:paraId="71E4FEC5" w14:textId="77777777" w:rsidR="00370779" w:rsidRPr="0038227D" w:rsidRDefault="00370779" w:rsidP="00370779"/>
    <w:p w14:paraId="790ECFE3" w14:textId="77777777" w:rsidR="00370779" w:rsidRPr="0038227D" w:rsidRDefault="00370779" w:rsidP="00370779"/>
    <w:p w14:paraId="484A2F46" w14:textId="77777777" w:rsidR="00370779" w:rsidRPr="0038227D" w:rsidRDefault="00370779" w:rsidP="00370779"/>
    <w:p w14:paraId="61047B5A" w14:textId="77777777" w:rsidR="00370779" w:rsidRPr="0038227D" w:rsidRDefault="00370779" w:rsidP="00370779"/>
    <w:p w14:paraId="03FD0D42" w14:textId="77777777" w:rsidR="00370779" w:rsidRPr="0038227D" w:rsidRDefault="00370779" w:rsidP="00370779"/>
    <w:p w14:paraId="1DF23D20" w14:textId="77777777" w:rsidR="00370779" w:rsidRPr="0038227D" w:rsidRDefault="00370779" w:rsidP="00370779"/>
    <w:p w14:paraId="711FA52D" w14:textId="77777777" w:rsidR="00370779" w:rsidRDefault="00370779" w:rsidP="00370779"/>
    <w:p w14:paraId="6610A429" w14:textId="77777777" w:rsidR="00370779" w:rsidRDefault="00370779" w:rsidP="00370779">
      <w:r>
        <w:br w:type="page"/>
      </w:r>
    </w:p>
    <w:p w14:paraId="277699A1" w14:textId="77777777" w:rsidR="00370779" w:rsidRDefault="00370779" w:rsidP="00370779">
      <w:pPr>
        <w:tabs>
          <w:tab w:val="left" w:pos="1190"/>
        </w:tabs>
      </w:pPr>
      <w:r w:rsidRPr="003B08FD">
        <w:rPr>
          <w:b/>
          <w:bCs/>
        </w:rPr>
        <w:lastRenderedPageBreak/>
        <w:t>Appendix Figure 4.</w:t>
      </w:r>
      <w:r>
        <w:t xml:space="preserve"> </w:t>
      </w:r>
      <w:r w:rsidRPr="00273E9C">
        <w:rPr>
          <w:i/>
          <w:iCs/>
        </w:rPr>
        <w:t>Post hoc</w:t>
      </w:r>
      <w:r>
        <w:t xml:space="preserve"> time series analysis of number of physical hospital location changes per patient-day. </w:t>
      </w:r>
    </w:p>
    <w:p w14:paraId="0BF07C13" w14:textId="77777777" w:rsidR="00370779" w:rsidRDefault="00370779" w:rsidP="00370779">
      <w:pPr>
        <w:tabs>
          <w:tab w:val="left" w:pos="1190"/>
        </w:tabs>
      </w:pPr>
      <w:r>
        <w:rPr>
          <w:noProof/>
        </w:rPr>
        <w:drawing>
          <wp:inline distT="0" distB="0" distL="0" distR="0" wp14:anchorId="19D6E2E1" wp14:editId="63CA970C">
            <wp:extent cx="4737100" cy="3551879"/>
            <wp:effectExtent l="0" t="0" r="6350" b="0"/>
            <wp:docPr id="572927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930" cy="3560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49C6D" w14:textId="77777777" w:rsidR="00370779" w:rsidRDefault="00370779" w:rsidP="00370779">
      <w:pPr>
        <w:tabs>
          <w:tab w:val="left" w:pos="1190"/>
        </w:tabs>
      </w:pPr>
    </w:p>
    <w:p w14:paraId="2E81CBEE" w14:textId="77777777" w:rsidR="00370779" w:rsidRDefault="00370779" w:rsidP="00370779">
      <w:pPr>
        <w:tabs>
          <w:tab w:val="left" w:pos="1190"/>
        </w:tabs>
      </w:pPr>
    </w:p>
    <w:p w14:paraId="44792421" w14:textId="77777777" w:rsidR="00370779" w:rsidRDefault="00370779" w:rsidP="00370779">
      <w:pPr>
        <w:tabs>
          <w:tab w:val="left" w:pos="1190"/>
        </w:tabs>
      </w:pPr>
    </w:p>
    <w:p w14:paraId="766BE871" w14:textId="77777777" w:rsidR="00370779" w:rsidRDefault="00370779" w:rsidP="00370779">
      <w:pPr>
        <w:tabs>
          <w:tab w:val="left" w:pos="1190"/>
        </w:tabs>
      </w:pPr>
      <w:r>
        <w:tab/>
      </w:r>
    </w:p>
    <w:p w14:paraId="24C12AD1" w14:textId="77777777" w:rsidR="00370779" w:rsidRDefault="00370779" w:rsidP="00370779">
      <w:pPr>
        <w:tabs>
          <w:tab w:val="left" w:pos="1190"/>
        </w:tabs>
      </w:pPr>
    </w:p>
    <w:p w14:paraId="21945FD5" w14:textId="77777777" w:rsidR="00370779" w:rsidRDefault="00370779" w:rsidP="00370779">
      <w:pPr>
        <w:tabs>
          <w:tab w:val="left" w:pos="1190"/>
        </w:tabs>
      </w:pPr>
    </w:p>
    <w:p w14:paraId="542D21EE" w14:textId="77777777" w:rsidR="00370779" w:rsidRDefault="00370779" w:rsidP="00370779">
      <w:pPr>
        <w:tabs>
          <w:tab w:val="left" w:pos="1190"/>
        </w:tabs>
      </w:pPr>
    </w:p>
    <w:p w14:paraId="627B8019" w14:textId="77777777" w:rsidR="00370779" w:rsidRPr="0038227D" w:rsidRDefault="00370779" w:rsidP="00370779">
      <w:pPr>
        <w:tabs>
          <w:tab w:val="left" w:pos="1190"/>
        </w:tabs>
      </w:pPr>
    </w:p>
    <w:p w14:paraId="1E9F3CE5" w14:textId="77777777" w:rsidR="001262D2" w:rsidRDefault="001262D2"/>
    <w:sectPr w:rsidR="001262D2" w:rsidSect="00370779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79"/>
    <w:rsid w:val="0001681A"/>
    <w:rsid w:val="001262D2"/>
    <w:rsid w:val="00370779"/>
    <w:rsid w:val="008001D2"/>
    <w:rsid w:val="00D0304E"/>
    <w:rsid w:val="00FD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13B60D0"/>
  <w15:chartTrackingRefBased/>
  <w15:docId w15:val="{7D9AA275-2426-4F47-957F-F9105351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7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0779"/>
    <w:pPr>
      <w:spacing w:after="0" w:line="240" w:lineRule="auto"/>
    </w:pPr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70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24-04-22T19:22:00Z</dcterms:created>
  <dcterms:modified xsi:type="dcterms:W3CDTF">2024-04-22T19:23:00Z</dcterms:modified>
</cp:coreProperties>
</file>